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5962B" w14:textId="697F6682" w:rsidR="006C4383" w:rsidRDefault="006C4383" w:rsidP="006C4383">
      <w:pPr>
        <w:jc w:val="center"/>
        <w:rPr>
          <w:rFonts w:cs="Arial"/>
        </w:rPr>
      </w:pPr>
      <w:r>
        <w:rPr>
          <w:rFonts w:cs="Arial"/>
        </w:rPr>
        <w:t>S1 Table</w:t>
      </w:r>
    </w:p>
    <w:p w14:paraId="28E1B522" w14:textId="77777777" w:rsidR="006C4383" w:rsidRDefault="006C4383" w:rsidP="006C4383">
      <w:pPr>
        <w:rPr>
          <w:rFonts w:cs="Arial"/>
        </w:rPr>
      </w:pPr>
    </w:p>
    <w:p w14:paraId="5A341D74" w14:textId="1B25FE9D" w:rsidR="006C4383" w:rsidRPr="006C4383" w:rsidRDefault="006C4383" w:rsidP="006C4383">
      <w:pPr>
        <w:rPr>
          <w:rFonts w:cs="Arial"/>
        </w:rPr>
      </w:pPr>
      <w:r w:rsidRPr="006C4383">
        <w:rPr>
          <w:rFonts w:cs="Arial"/>
        </w:rPr>
        <w:t>Number of no responses</w:t>
      </w:r>
    </w:p>
    <w:p w14:paraId="1C5ADAF0" w14:textId="24B814AF" w:rsidR="006C4383" w:rsidRPr="00074B9D" w:rsidRDefault="00EA20D1" w:rsidP="006C4383">
      <w:pPr>
        <w:jc w:val="left"/>
        <w:rPr>
          <w:rFonts w:cs="Arial"/>
        </w:rPr>
      </w:pPr>
      <w:ins w:id="0" w:author="Saranya Siva" w:date="2022-02-22T13:25:00Z">
        <w:r>
          <w:rPr>
            <w:rFonts w:cs="Arial"/>
          </w:rPr>
          <w:t xml:space="preserve">S1 </w:t>
        </w:r>
      </w:ins>
      <w:r w:rsidR="006C4383" w:rsidRPr="00074B9D">
        <w:rPr>
          <w:rFonts w:cs="Arial"/>
        </w:rPr>
        <w:t>Table</w:t>
      </w:r>
      <w:del w:id="1" w:author="Saranya Siva" w:date="2022-02-22T13:25:00Z">
        <w:r w:rsidR="006C4383" w:rsidRPr="00074B9D" w:rsidDel="00EA20D1">
          <w:rPr>
            <w:rFonts w:cs="Arial"/>
          </w:rPr>
          <w:delText xml:space="preserve"> </w:delText>
        </w:r>
        <w:r w:rsidR="006C4383" w:rsidDel="00EA20D1">
          <w:rPr>
            <w:rFonts w:cs="Arial"/>
          </w:rPr>
          <w:delText>S1</w:delText>
        </w:r>
      </w:del>
      <w:r w:rsidR="006C4383" w:rsidRPr="00074B9D">
        <w:rPr>
          <w:rFonts w:cs="Arial"/>
        </w:rPr>
        <w:t>. Number of "No responses" to outcome and predictor variables in statistical analysi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120"/>
        <w:gridCol w:w="3700"/>
        <w:gridCol w:w="709"/>
        <w:gridCol w:w="1559"/>
        <w:gridCol w:w="992"/>
      </w:tblGrid>
      <w:tr w:rsidR="006C4383" w:rsidRPr="00747924" w14:paraId="69E32203" w14:textId="77777777" w:rsidTr="00BD523A">
        <w:trPr>
          <w:trHeight w:val="255"/>
        </w:trPr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DDCF6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Dataset</w:t>
            </w:r>
          </w:p>
        </w:tc>
        <w:tc>
          <w:tcPr>
            <w:tcW w:w="3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B6EA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F7EA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No. NA'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9BBC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Total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number of responden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38F7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</w:tr>
      <w:tr w:rsidR="006C4383" w:rsidRPr="00747924" w14:paraId="4F3BFB31" w14:textId="77777777" w:rsidTr="00BD523A">
        <w:trPr>
          <w:trHeight w:val="255"/>
        </w:trPr>
        <w:tc>
          <w:tcPr>
            <w:tcW w:w="1120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9CB577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og owners</w:t>
            </w:r>
          </w:p>
        </w:tc>
        <w:tc>
          <w:tcPr>
            <w:tcW w:w="37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710C" w14:textId="4D6B572C" w:rsidR="006C4383" w:rsidRPr="006605FA" w:rsidRDefault="006605FA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Neutering status of owned dog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288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595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90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8E96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%</w:t>
            </w:r>
          </w:p>
        </w:tc>
      </w:tr>
      <w:tr w:rsidR="006C4383" w:rsidRPr="00747924" w14:paraId="3E77DD4D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05374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5C03" w14:textId="28FC604A" w:rsidR="006C4383" w:rsidRPr="006605FA" w:rsidRDefault="006605FA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Roaming status of owned do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B4E2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B1E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1FA5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0%</w:t>
            </w:r>
          </w:p>
        </w:tc>
      </w:tr>
      <w:tr w:rsidR="006C4383" w:rsidRPr="00747924" w14:paraId="5C45391B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719D14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464" w14:textId="77777777" w:rsidR="006C4383" w:rsidRPr="006605FA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EF26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5129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48E5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4%</w:t>
            </w:r>
          </w:p>
        </w:tc>
      </w:tr>
      <w:tr w:rsidR="006C4383" w:rsidRPr="00747924" w14:paraId="2B2AEE96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C9853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87FD" w14:textId="77777777" w:rsidR="006C4383" w:rsidRPr="006605FA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B49A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3A8F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45C8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7%</w:t>
            </w:r>
          </w:p>
        </w:tc>
      </w:tr>
      <w:tr w:rsidR="006C4383" w:rsidRPr="00747924" w14:paraId="48D48682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FBDAC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2668" w14:textId="6807CEE6" w:rsidR="006C4383" w:rsidRPr="006605FA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Education</w:t>
            </w:r>
            <w:r w:rsidR="006605FA" w:rsidRPr="006605FA">
              <w:rPr>
                <w:rFonts w:eastAsia="Times New Roman" w:cs="Arial"/>
                <w:i/>
                <w:color w:val="000000"/>
                <w:lang w:eastAsia="en-GB"/>
              </w:rPr>
              <w:t xml:space="preserve">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4318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A4FF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83BC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.0%</w:t>
            </w:r>
          </w:p>
        </w:tc>
      </w:tr>
      <w:tr w:rsidR="006C4383" w:rsidRPr="00747924" w14:paraId="5CF72204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90072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960" w14:textId="341CB57D" w:rsidR="006C4383" w:rsidRPr="006605FA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Religious</w:t>
            </w:r>
            <w:r w:rsidR="006605FA" w:rsidRPr="006605FA">
              <w:rPr>
                <w:rFonts w:eastAsia="Times New Roman" w:cs="Arial"/>
                <w:i/>
                <w:color w:val="000000"/>
                <w:lang w:eastAsia="en-GB"/>
              </w:rPr>
              <w:t xml:space="preserve"> beli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080D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9BD6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34AA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.3%</w:t>
            </w:r>
          </w:p>
        </w:tc>
      </w:tr>
      <w:tr w:rsidR="006C4383" w:rsidRPr="00747924" w14:paraId="744899B3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0DF81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087E" w14:textId="305EFFD2" w:rsidR="006C4383" w:rsidRPr="006605FA" w:rsidRDefault="006605FA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Owning a dog for practical reas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F32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F757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8499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%</w:t>
            </w:r>
          </w:p>
        </w:tc>
      </w:tr>
      <w:tr w:rsidR="006C4383" w:rsidRPr="00747924" w14:paraId="10642439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D6A1B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4DDF" w14:textId="77777777" w:rsidR="006C4383" w:rsidRPr="006605FA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Count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4977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31F8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EBD4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%</w:t>
            </w:r>
          </w:p>
        </w:tc>
      </w:tr>
      <w:tr w:rsidR="006C4383" w:rsidRPr="00747924" w14:paraId="631EF506" w14:textId="77777777" w:rsidTr="00BD523A">
        <w:trPr>
          <w:trHeight w:val="255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E4A17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ll</w:t>
            </w:r>
          </w:p>
        </w:tc>
        <w:tc>
          <w:tcPr>
            <w:tcW w:w="370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34B7" w14:textId="24EBC90B" w:rsidR="006C4383" w:rsidRPr="006605FA" w:rsidRDefault="006605FA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I do not like the presence of free-roaming dogs around my home or wor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1ABC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785D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2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800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.2%</w:t>
            </w:r>
          </w:p>
        </w:tc>
      </w:tr>
      <w:tr w:rsidR="006C4383" w:rsidRPr="00747924" w14:paraId="0B75F5B9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ADCE5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FE60" w14:textId="202D4208" w:rsidR="006C4383" w:rsidRPr="006605FA" w:rsidRDefault="006605FA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Should an increase in dogs on the street be preven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AA20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7433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BEA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3%</w:t>
            </w:r>
          </w:p>
        </w:tc>
      </w:tr>
      <w:tr w:rsidR="006C4383" w:rsidRPr="00747924" w14:paraId="7F39D7E4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607B65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AC94" w14:textId="25AAA43E" w:rsidR="006C4383" w:rsidRPr="006605FA" w:rsidRDefault="006605FA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Would you prefer to see dogs on the street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9045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D21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3818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%</w:t>
            </w:r>
          </w:p>
        </w:tc>
      </w:tr>
      <w:tr w:rsidR="006C4383" w:rsidRPr="00747924" w14:paraId="2E544F5B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1C4A99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CAB0" w14:textId="1D781376" w:rsidR="006C4383" w:rsidRPr="006605FA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Child</w:t>
            </w:r>
            <w:r w:rsidR="006605FA" w:rsidRPr="006605FA">
              <w:rPr>
                <w:rFonts w:eastAsia="Times New Roman" w:cs="Arial"/>
                <w:i/>
                <w:color w:val="000000"/>
                <w:lang w:eastAsia="en-GB"/>
              </w:rPr>
              <w:t xml:space="preserve"> in</w:t>
            </w: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 xml:space="preserve"> househo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AC7C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F646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C48D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9%</w:t>
            </w:r>
          </w:p>
        </w:tc>
      </w:tr>
      <w:tr w:rsidR="006C4383" w:rsidRPr="00747924" w14:paraId="71CE8D44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532BE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74F" w14:textId="3D4AF5FC" w:rsidR="006C4383" w:rsidRPr="006605FA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 xml:space="preserve">Feel </w:t>
            </w:r>
            <w:r w:rsidR="006605FA" w:rsidRPr="006605FA">
              <w:rPr>
                <w:rFonts w:eastAsia="Times New Roman" w:cs="Arial"/>
                <w:i/>
                <w:color w:val="000000"/>
                <w:lang w:eastAsia="en-GB"/>
              </w:rPr>
              <w:t xml:space="preserve">physically </w:t>
            </w: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threatened</w:t>
            </w:r>
            <w:r w:rsidR="006605FA" w:rsidRPr="006605FA">
              <w:rPr>
                <w:rFonts w:eastAsia="Times New Roman" w:cs="Arial"/>
                <w:i/>
                <w:color w:val="000000"/>
                <w:lang w:eastAsia="en-GB"/>
              </w:rPr>
              <w:t xml:space="preserve"> by dogs on the stre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AE4F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C2DF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CB5E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2%</w:t>
            </w:r>
          </w:p>
        </w:tc>
      </w:tr>
      <w:tr w:rsidR="006C4383" w:rsidRPr="00747924" w14:paraId="3EB3BD3B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E6BC8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7B8" w14:textId="101C8B65" w:rsidR="006C4383" w:rsidRPr="006605FA" w:rsidRDefault="006605FA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Been a</w:t>
            </w:r>
            <w:r w:rsidR="006C4383" w:rsidRPr="006605FA">
              <w:rPr>
                <w:rFonts w:eastAsia="Times New Roman" w:cs="Arial"/>
                <w:i/>
                <w:color w:val="000000"/>
                <w:lang w:eastAsia="en-GB"/>
              </w:rPr>
              <w:t>ttacked</w:t>
            </w: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 xml:space="preserve"> by dogs on the stre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34C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25A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E511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1%</w:t>
            </w:r>
          </w:p>
        </w:tc>
      </w:tr>
      <w:tr w:rsidR="006C4383" w:rsidRPr="00747924" w14:paraId="56E11951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F443F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E720" w14:textId="4C71147B" w:rsidR="006C4383" w:rsidRPr="006605FA" w:rsidRDefault="006605FA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Respondent of family members have been bitten by dogs on the street in the last 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7FFC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935C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D55D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3%</w:t>
            </w:r>
          </w:p>
        </w:tc>
      </w:tr>
      <w:tr w:rsidR="006C4383" w:rsidRPr="00747924" w14:paraId="2FD8CE31" w14:textId="77777777" w:rsidTr="00BD523A">
        <w:trPr>
          <w:trHeight w:val="255"/>
        </w:trPr>
        <w:tc>
          <w:tcPr>
            <w:tcW w:w="1120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50BAD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97C2" w14:textId="77777777" w:rsidR="006C4383" w:rsidRPr="006605FA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6605FA">
              <w:rPr>
                <w:rFonts w:eastAsia="Times New Roman" w:cs="Arial"/>
                <w:i/>
                <w:color w:val="000000"/>
                <w:lang w:eastAsia="en-GB"/>
              </w:rPr>
              <w:t>Count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B1E4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C2516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8BBD" w14:textId="77777777" w:rsidR="006C4383" w:rsidRPr="00747924" w:rsidRDefault="006C4383" w:rsidP="00BD523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%</w:t>
            </w:r>
          </w:p>
        </w:tc>
      </w:tr>
    </w:tbl>
    <w:p w14:paraId="2B6B0372" w14:textId="77777777" w:rsidR="006C4383" w:rsidRPr="00074B9D" w:rsidRDefault="006C4383" w:rsidP="006C4383">
      <w:pPr>
        <w:rPr>
          <w:rFonts w:cs="Arial"/>
        </w:rPr>
      </w:pPr>
    </w:p>
    <w:p w14:paraId="379301CF" w14:textId="77777777" w:rsidR="005956BF" w:rsidRDefault="00EA20D1"/>
    <w:sectPr w:rsidR="005956BF" w:rsidSect="00EA1E9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383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05FA"/>
    <w:rsid w:val="0066129B"/>
    <w:rsid w:val="00662B81"/>
    <w:rsid w:val="0067353F"/>
    <w:rsid w:val="00684AFA"/>
    <w:rsid w:val="00686E31"/>
    <w:rsid w:val="00693DD4"/>
    <w:rsid w:val="006A4A0C"/>
    <w:rsid w:val="006B3C42"/>
    <w:rsid w:val="006C4383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23A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A20D1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5D9E2"/>
  <w14:defaultImageDpi w14:val="32767"/>
  <w15:chartTrackingRefBased/>
  <w15:docId w15:val="{4F5ABF34-332F-2546-85D9-209AA6430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383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4383"/>
    <w:pPr>
      <w:ind w:left="720"/>
      <w:contextualSpacing/>
    </w:pPr>
  </w:style>
  <w:style w:type="paragraph" w:styleId="Revision">
    <w:name w:val="Revision"/>
    <w:hidden/>
    <w:uiPriority w:val="99"/>
    <w:semiHidden/>
    <w:rsid w:val="00EA20D1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4</cp:revision>
  <dcterms:created xsi:type="dcterms:W3CDTF">2021-05-12T12:55:00Z</dcterms:created>
  <dcterms:modified xsi:type="dcterms:W3CDTF">2022-02-22T07:55:00Z</dcterms:modified>
</cp:coreProperties>
</file>